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E2A" w:rsidRPr="007A1549" w:rsidRDefault="00A63E2A" w:rsidP="00A63E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1549">
        <w:rPr>
          <w:rFonts w:ascii="Times New Roman" w:hAnsi="Times New Roman" w:cs="Times New Roman"/>
          <w:b/>
          <w:sz w:val="28"/>
          <w:szCs w:val="28"/>
          <w:lang w:val="en-US"/>
        </w:rPr>
        <w:t>Supplementary Figures</w:t>
      </w:r>
    </w:p>
    <w:p w:rsidR="00281A60" w:rsidRPr="00A63E2A" w:rsidRDefault="00DB3663" w:rsidP="00A63E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A15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63E2A" w:rsidRPr="007A1549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proofErr w:type="gramEnd"/>
      <w:r w:rsidR="00A63E2A" w:rsidRPr="007A15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A63E2A" w:rsidRPr="007A1549">
        <w:rPr>
          <w:rFonts w:ascii="Times New Roman" w:hAnsi="Times New Roman" w:cs="Times New Roman"/>
          <w:b/>
          <w:sz w:val="24"/>
          <w:szCs w:val="24"/>
          <w:lang w:val="en-US"/>
        </w:rPr>
        <w:t>Altered collagen deposition in IDCM</w:t>
      </w:r>
      <w:r w:rsidR="00B63087" w:rsidRPr="007A15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yocardium</w:t>
      </w:r>
      <w:r w:rsidR="00A63E2A" w:rsidRPr="007A154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A63E2A" w:rsidRPr="007A1549">
        <w:rPr>
          <w:rFonts w:ascii="Times New Roman" w:hAnsi="Times New Roman" w:cs="Times New Roman"/>
          <w:sz w:val="24"/>
          <w:szCs w:val="24"/>
          <w:lang w:val="en-US"/>
        </w:rPr>
        <w:t xml:space="preserve"> Representative bright-field microscope images of LV samples stained with Sirius red distinguishing total Col (red) and cardiac muscle (yellow). Polarized light images showing Col I (red/yellow) and Col III (green) fibrils distributed within the same sections are also shown. </w:t>
      </w:r>
      <w:r w:rsidR="00B63087" w:rsidRPr="007A1549">
        <w:rPr>
          <w:rFonts w:ascii="Times New Roman" w:hAnsi="Times New Roman" w:cs="Times New Roman"/>
          <w:sz w:val="24"/>
          <w:szCs w:val="24"/>
          <w:lang w:val="en-US"/>
        </w:rPr>
        <w:t xml:space="preserve">n = 5 each control and IDCM. </w:t>
      </w:r>
      <w:r w:rsidR="00A63E2A" w:rsidRPr="007A1549">
        <w:rPr>
          <w:rFonts w:ascii="Times New Roman" w:hAnsi="Times New Roman" w:cs="Times New Roman"/>
          <w:sz w:val="24"/>
          <w:szCs w:val="24"/>
          <w:lang w:val="en-US"/>
        </w:rPr>
        <w:t xml:space="preserve">Scale bars = 20 </w:t>
      </w:r>
      <w:r w:rsidR="00A63E2A" w:rsidRPr="007A1549">
        <w:rPr>
          <w:rFonts w:ascii="Symbol" w:hAnsi="Symbol" w:cs="Times New Roman"/>
          <w:sz w:val="24"/>
          <w:szCs w:val="24"/>
          <w:lang w:val="en-US"/>
        </w:rPr>
        <w:t></w:t>
      </w:r>
      <w:r w:rsidR="00A63E2A" w:rsidRPr="007A1549">
        <w:rPr>
          <w:rFonts w:ascii="Times New Roman" w:hAnsi="Times New Roman" w:cs="Times New Roman"/>
          <w:sz w:val="24"/>
          <w:szCs w:val="24"/>
          <w:lang w:val="en-US"/>
        </w:rPr>
        <w:t>m.</w:t>
      </w:r>
    </w:p>
    <w:sectPr w:rsidR="00281A60" w:rsidRPr="00A63E2A" w:rsidSect="00281A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63E2A"/>
    <w:rsid w:val="00145470"/>
    <w:rsid w:val="001D389D"/>
    <w:rsid w:val="00281A60"/>
    <w:rsid w:val="007A1549"/>
    <w:rsid w:val="00A63E2A"/>
    <w:rsid w:val="00B63087"/>
    <w:rsid w:val="00DB3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A6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54</Characters>
  <Application>Microsoft Office Word</Application>
  <DocSecurity>0</DocSecurity>
  <Lines>2</Lines>
  <Paragraphs>1</Paragraphs>
  <ScaleCrop>false</ScaleCrop>
  <Company>IGTP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5</cp:revision>
  <dcterms:created xsi:type="dcterms:W3CDTF">2016-12-05T13:10:00Z</dcterms:created>
  <dcterms:modified xsi:type="dcterms:W3CDTF">2017-01-31T07:55:00Z</dcterms:modified>
</cp:coreProperties>
</file>